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036E9" w14:textId="77777777" w:rsidR="00E528EF" w:rsidRPr="00B375E3" w:rsidRDefault="00E528EF" w:rsidP="00E528EF">
      <w:pPr>
        <w:pStyle w:val="Heading1"/>
        <w:rPr>
          <w:rFonts w:asciiTheme="minorHAnsi" w:hAnsiTheme="minorHAnsi"/>
          <w:b/>
          <w:color w:val="000000" w:themeColor="text1"/>
          <w:sz w:val="24"/>
          <w:szCs w:val="22"/>
        </w:rPr>
      </w:pPr>
      <w:bookmarkStart w:id="0" w:name="_Toc47108443"/>
      <w:r w:rsidRPr="00B375E3">
        <w:rPr>
          <w:rFonts w:asciiTheme="minorHAnsi" w:hAnsiTheme="minorHAnsi"/>
          <w:b/>
          <w:color w:val="000000" w:themeColor="text1"/>
          <w:sz w:val="24"/>
          <w:szCs w:val="22"/>
        </w:rPr>
        <w:t>Figure S3.  Calibration plots of the models in the validation dataset</w:t>
      </w:r>
      <w:bookmarkEnd w:id="0"/>
    </w:p>
    <w:bookmarkStart w:id="1" w:name="_GoBack"/>
    <w:bookmarkEnd w:id="1"/>
    <w:p w14:paraId="09E7742C" w14:textId="77777777" w:rsidR="005B7D0F" w:rsidRPr="005B7D0F" w:rsidRDefault="005B7D0F" w:rsidP="005B7D0F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ADBDDED" wp14:editId="6FDD9C4B">
                <wp:simplePos x="0" y="0"/>
                <wp:positionH relativeFrom="column">
                  <wp:posOffset>-261440</wp:posOffset>
                </wp:positionH>
                <wp:positionV relativeFrom="paragraph">
                  <wp:posOffset>252586</wp:posOffset>
                </wp:positionV>
                <wp:extent cx="6663707" cy="3597208"/>
                <wp:effectExtent l="0" t="0" r="22860" b="2286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3707" cy="3597208"/>
                          <a:chOff x="0" y="0"/>
                          <a:chExt cx="6663707" cy="3597208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4813539" y="422695"/>
                            <a:ext cx="1850168" cy="434650"/>
                            <a:chOff x="0" y="0"/>
                            <a:chExt cx="1850168" cy="434650"/>
                          </a:xfrm>
                        </wpg:grpSpPr>
                        <wps:wsp>
                          <wps:cNvPr id="24" name="Text Box 24"/>
                          <wps:cNvSpPr txBox="1"/>
                          <wps:spPr>
                            <a:xfrm>
                              <a:off x="0" y="0"/>
                              <a:ext cx="1850168" cy="4346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7A13005A" w14:textId="77777777" w:rsidR="000F34D5" w:rsidRPr="00E226B2" w:rsidRDefault="000F34D5" w:rsidP="000F34D5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>
                                  <w:rPr>
                                    <w:sz w:val="18"/>
                                    <w:lang w:val="nl-NL"/>
                                  </w:rPr>
                                  <w:t xml:space="preserve">    </w:t>
                                </w: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Best fitting line</w:t>
                                </w:r>
                              </w:p>
                              <w:p w14:paraId="460178ED" w14:textId="77777777" w:rsidR="000F34D5" w:rsidRPr="00E226B2" w:rsidRDefault="000F34D5" w:rsidP="000F34D5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R</w:t>
                                </w:r>
                                <w:r w:rsidRPr="00E226B2">
                                  <w:rPr>
                                    <w:sz w:val="18"/>
                                    <w:vertAlign w:val="superscript"/>
                                    <w:lang w:val="nl-NL"/>
                                  </w:rPr>
                                  <w:t>2</w:t>
                                </w:r>
                                <w:r>
                                  <w:rPr>
                                    <w:sz w:val="18"/>
                                    <w:lang w:val="nl-NL"/>
                                  </w:rPr>
                                  <w:t>=.</w:t>
                                </w:r>
                                <w:r w:rsidR="005B7D0F">
                                  <w:rPr>
                                    <w:sz w:val="18"/>
                                    <w:lang w:val="nl-NL"/>
                                  </w:rPr>
                                  <w:t>86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Straight Connector 25"/>
                          <wps:cNvCnPr/>
                          <wps:spPr>
                            <a:xfrm>
                              <a:off x="63795" y="116958"/>
                              <a:ext cx="9569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" name="Text Box 15"/>
                        <wps:cNvSpPr txBox="1"/>
                        <wps:spPr>
                          <a:xfrm>
                            <a:off x="0" y="638355"/>
                            <a:ext cx="353507" cy="165568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F413EFF" w14:textId="77777777" w:rsidR="005B7D0F" w:rsidRPr="00DE13BE" w:rsidRDefault="005B7D0F" w:rsidP="005B7D0F">
                              <w:pPr>
                                <w:rPr>
                                  <w:b/>
                                </w:rPr>
                              </w:pPr>
                              <w:r w:rsidRPr="00DE13BE">
                                <w:rPr>
                                  <w:b/>
                                </w:rPr>
                                <w:t>Actual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1889185" y="3321170"/>
                            <a:ext cx="1733750" cy="27603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7D7DA52" w14:textId="77777777" w:rsidR="005B7D0F" w:rsidRPr="00E72C01" w:rsidRDefault="005B7D0F" w:rsidP="005B7D0F">
                              <w:pPr>
                                <w:rPr>
                                  <w:b/>
                                </w:rPr>
                              </w:pPr>
                              <w:r w:rsidRPr="00E72C01">
                                <w:rPr>
                                  <w:b/>
                                </w:rPr>
                                <w:t>Predicted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2415396" y="0"/>
                            <a:ext cx="1733750" cy="2760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871D854" w14:textId="77777777" w:rsidR="005B7D0F" w:rsidRPr="00E72C01" w:rsidRDefault="005B7D0F" w:rsidP="005B7D0F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9" o:spid="_x0000_s1026" style="position:absolute;margin-left:-20.6pt;margin-top:19.9pt;width:524.7pt;height:283.25pt;z-index:251675648" coordsize="66637,35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">
                <v:group id="Group 23" o:spid="_x0000_s1027" style="position:absolute;left:48135;top:4226;width:18502;height:4347" coordsize="18501,4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4" o:spid="_x0000_s1028" type="#_x0000_t202" style="position:absolute;width:18501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" fillcolor="white [3201]" strokecolor="white [3212]" strokeweight=".5pt">
                    <v:textbox>
                      <w:txbxContent>
                        <w:p w:rsidR="000F34D5" w:rsidRPr="00E226B2" w:rsidRDefault="000F34D5" w:rsidP="000F34D5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>
                            <w:rPr>
                              <w:sz w:val="18"/>
                              <w:lang w:val="nl-NL"/>
                            </w:rPr>
                            <w:t xml:space="preserve">    </w:t>
                          </w:r>
                          <w:r w:rsidRPr="00E226B2">
                            <w:rPr>
                              <w:sz w:val="18"/>
                              <w:lang w:val="nl-NL"/>
                            </w:rPr>
                            <w:t>Best fitting line</w:t>
                          </w:r>
                        </w:p>
                        <w:p w:rsidR="000F34D5" w:rsidRPr="00E226B2" w:rsidRDefault="000F34D5" w:rsidP="000F34D5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 w:rsidRPr="00E226B2">
                            <w:rPr>
                              <w:sz w:val="18"/>
                              <w:lang w:val="nl-NL"/>
                            </w:rPr>
                            <w:t>R</w:t>
                          </w:r>
                          <w:r w:rsidRPr="00E226B2">
                            <w:rPr>
                              <w:sz w:val="18"/>
                              <w:vertAlign w:val="superscript"/>
                              <w:lang w:val="nl-NL"/>
                            </w:rPr>
                            <w:t>2</w:t>
                          </w:r>
                          <w:r>
                            <w:rPr>
                              <w:sz w:val="18"/>
                              <w:lang w:val="nl-NL"/>
                            </w:rPr>
                            <w:t>=.</w:t>
                          </w:r>
                          <w:r w:rsidR="005B7D0F">
                            <w:rPr>
                              <w:sz w:val="18"/>
                              <w:lang w:val="nl-NL"/>
                            </w:rPr>
                            <w:t>866</w:t>
                          </w:r>
                        </w:p>
                      </w:txbxContent>
                    </v:textbox>
                  </v:shape>
                  <v:line id="Straight Connector 25" o:spid="_x0000_s1029" style="position:absolute;visibility:visible;mso-wrap-style:square" from="637,1169" to="1594,1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" strokecolor="black [3200]" strokeweight="2pt">
                    <v:shadow on="t" color="black" opacity="24903f" origin=",.5" offset="0,.55556mm"/>
                  </v:line>
                </v:group>
                <v:shape id="Text Box 15" o:spid="_x0000_s1030" type="#_x0000_t202" style="position:absolute;top:6383;width:3535;height:1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" fillcolor="white [3201]" strokecolor="white [3212]" strokeweight=".5pt">
                  <v:textbox style="layout-flow:vertical;mso-layout-flow-alt:bottom-to-top">
                    <w:txbxContent>
                      <w:p w:rsidR="005B7D0F" w:rsidRPr="00DE13BE" w:rsidRDefault="005B7D0F" w:rsidP="005B7D0F">
                        <w:pPr>
                          <w:rPr>
                            <w:b/>
                          </w:rPr>
                        </w:pPr>
                        <w:r w:rsidRPr="00DE13BE">
                          <w:rPr>
                            <w:b/>
                          </w:rPr>
                          <w:t>Actual probability</w:t>
                        </w:r>
                      </w:p>
                    </w:txbxContent>
                  </v:textbox>
                </v:shape>
                <v:shape id="Text Box 10" o:spid="_x0000_s1031" type="#_x0000_t202" style="position:absolute;left:18891;top:33211;width:17338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" fillcolor="white [3201]" strokecolor="white [3212]" strokeweight=".5pt">
                  <v:textbox>
                    <w:txbxContent>
                      <w:p w:rsidR="005B7D0F" w:rsidRPr="00E72C01" w:rsidRDefault="005B7D0F" w:rsidP="005B7D0F">
                        <w:pPr>
                          <w:rPr>
                            <w:b/>
                          </w:rPr>
                        </w:pPr>
                        <w:r w:rsidRPr="00E72C01">
                          <w:rPr>
                            <w:b/>
                          </w:rPr>
                          <w:t>Predicted probability</w:t>
                        </w:r>
                      </w:p>
                    </w:txbxContent>
                  </v:textbox>
                </v:shape>
                <v:shape id="Text Box 14" o:spid="_x0000_s1032" type="#_x0000_t202" style="position:absolute;left:24153;width:17338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" fillcolor="white [3201]" strokecolor="white [3212]" strokeweight=".5pt">
                  <v:textbox>
                    <w:txbxContent>
                      <w:p w:rsidR="005B7D0F" w:rsidRPr="00E72C01" w:rsidRDefault="005B7D0F" w:rsidP="005B7D0F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0F606233" w14:textId="77777777" w:rsidR="00E528EF" w:rsidRDefault="005B7D0F" w:rsidP="00E5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C1E93A" wp14:editId="611D12D6">
            <wp:extent cx="5969635" cy="35198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40A6D" w14:textId="77777777" w:rsidR="00E528EF" w:rsidRDefault="00E528EF" w:rsidP="00E5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30F7E0" w14:textId="77777777" w:rsidR="00E528EF" w:rsidRDefault="00E528EF" w:rsidP="00E528EF">
      <w:pPr>
        <w:rPr>
          <w:b/>
        </w:rPr>
      </w:pPr>
      <w:r w:rsidRPr="00251442">
        <w:rPr>
          <w:b/>
        </w:rPr>
        <w:t>Figure S</w:t>
      </w:r>
      <w:r>
        <w:rPr>
          <w:b/>
        </w:rPr>
        <w:t>3</w:t>
      </w:r>
      <w:r w:rsidRPr="00251442">
        <w:rPr>
          <w:b/>
        </w:rPr>
        <w:t xml:space="preserve">a. A calibration plot of the ESM model in the </w:t>
      </w:r>
      <w:r>
        <w:rPr>
          <w:b/>
        </w:rPr>
        <w:t>validation</w:t>
      </w:r>
      <w:r w:rsidRPr="00251442">
        <w:rPr>
          <w:b/>
        </w:rPr>
        <w:t xml:space="preserve"> dataset</w:t>
      </w:r>
    </w:p>
    <w:p w14:paraId="18A22505" w14:textId="77777777" w:rsidR="005B7D0F" w:rsidRDefault="005B7D0F" w:rsidP="00E528EF">
      <w:pPr>
        <w:rPr>
          <w:b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368817F" wp14:editId="4B3CB23D">
                <wp:simplePos x="0" y="0"/>
                <wp:positionH relativeFrom="column">
                  <wp:posOffset>-287320</wp:posOffset>
                </wp:positionH>
                <wp:positionV relativeFrom="paragraph">
                  <wp:posOffset>272247</wp:posOffset>
                </wp:positionV>
                <wp:extent cx="6698214" cy="3623087"/>
                <wp:effectExtent l="0" t="0" r="26670" b="1587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8214" cy="3623087"/>
                          <a:chOff x="0" y="0"/>
                          <a:chExt cx="6698214" cy="362308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4848046" y="405442"/>
                            <a:ext cx="1850168" cy="434650"/>
                            <a:chOff x="0" y="0"/>
                            <a:chExt cx="1850168" cy="434650"/>
                          </a:xfrm>
                        </wpg:grpSpPr>
                        <wps:wsp>
                          <wps:cNvPr id="3" name="Text Box 3"/>
                          <wps:cNvSpPr txBox="1"/>
                          <wps:spPr>
                            <a:xfrm>
                              <a:off x="0" y="0"/>
                              <a:ext cx="1850168" cy="4346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073627B6" w14:textId="77777777" w:rsidR="005B7D0F" w:rsidRPr="00E226B2" w:rsidRDefault="005B7D0F" w:rsidP="005B7D0F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>
                                  <w:rPr>
                                    <w:sz w:val="18"/>
                                    <w:lang w:val="nl-NL"/>
                                  </w:rPr>
                                  <w:t xml:space="preserve">    </w:t>
                                </w: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Best fitting line</w:t>
                                </w:r>
                              </w:p>
                              <w:p w14:paraId="439E3740" w14:textId="77777777" w:rsidR="005B7D0F" w:rsidRPr="00E226B2" w:rsidRDefault="005B7D0F" w:rsidP="005B7D0F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R</w:t>
                                </w:r>
                                <w:r w:rsidRPr="00E226B2">
                                  <w:rPr>
                                    <w:sz w:val="18"/>
                                    <w:vertAlign w:val="superscript"/>
                                    <w:lang w:val="nl-NL"/>
                                  </w:rPr>
                                  <w:t>2</w:t>
                                </w:r>
                                <w:r>
                                  <w:rPr>
                                    <w:sz w:val="18"/>
                                    <w:lang w:val="nl-NL"/>
                                  </w:rPr>
                                  <w:t>=.87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Straight Connector 4"/>
                          <wps:cNvCnPr/>
                          <wps:spPr>
                            <a:xfrm>
                              <a:off x="63795" y="116958"/>
                              <a:ext cx="9569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" name="Text Box 8"/>
                        <wps:cNvSpPr txBox="1"/>
                        <wps:spPr>
                          <a:xfrm>
                            <a:off x="0" y="396815"/>
                            <a:ext cx="353507" cy="165568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5E87EFE" w14:textId="77777777" w:rsidR="005B7D0F" w:rsidRPr="00DE13BE" w:rsidRDefault="005B7D0F" w:rsidP="005B7D0F">
                              <w:pPr>
                                <w:rPr>
                                  <w:b/>
                                </w:rPr>
                              </w:pPr>
                              <w:r w:rsidRPr="00DE13BE">
                                <w:rPr>
                                  <w:b/>
                                </w:rPr>
                                <w:t>Actual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1932317" y="3347049"/>
                            <a:ext cx="1733750" cy="27603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69AD1AD" w14:textId="77777777" w:rsidR="005B7D0F" w:rsidRPr="00E72C01" w:rsidRDefault="005B7D0F" w:rsidP="005B7D0F">
                              <w:pPr>
                                <w:rPr>
                                  <w:b/>
                                </w:rPr>
                              </w:pPr>
                              <w:r w:rsidRPr="00E72C01">
                                <w:rPr>
                                  <w:b/>
                                </w:rPr>
                                <w:t>Predicted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2674189" y="0"/>
                            <a:ext cx="1733750" cy="2760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1E27018D" w14:textId="77777777" w:rsidR="005B7D0F" w:rsidRPr="00E72C01" w:rsidRDefault="005B7D0F" w:rsidP="005B7D0F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8" o:spid="_x0000_s1033" style="position:absolute;margin-left:-22.6pt;margin-top:21.45pt;width:527.4pt;height:285.3pt;z-index:251672576" coordsize="66982,36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">
                <v:group id="Group 2" o:spid="_x0000_s1034" style="position:absolute;left:48480;top:4054;width:18502;height:4346" coordsize="18501,4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Text Box 3" o:spid="_x0000_s1035" type="#_x0000_t202" style="position:absolute;width:18501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" fillcolor="white [3201]" strokecolor="white [3212]" strokeweight=".5pt">
                    <v:textbox>
                      <w:txbxContent>
                        <w:p w:rsidR="005B7D0F" w:rsidRPr="00E226B2" w:rsidRDefault="005B7D0F" w:rsidP="005B7D0F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>
                            <w:rPr>
                              <w:sz w:val="18"/>
                              <w:lang w:val="nl-NL"/>
                            </w:rPr>
                            <w:t xml:space="preserve">    </w:t>
                          </w:r>
                          <w:r w:rsidRPr="00E226B2">
                            <w:rPr>
                              <w:sz w:val="18"/>
                              <w:lang w:val="nl-NL"/>
                            </w:rPr>
                            <w:t>Best fitting line</w:t>
                          </w:r>
                        </w:p>
                        <w:p w:rsidR="005B7D0F" w:rsidRPr="00E226B2" w:rsidRDefault="005B7D0F" w:rsidP="005B7D0F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 w:rsidRPr="00E226B2">
                            <w:rPr>
                              <w:sz w:val="18"/>
                              <w:lang w:val="nl-NL"/>
                            </w:rPr>
                            <w:t>R</w:t>
                          </w:r>
                          <w:r w:rsidRPr="00E226B2">
                            <w:rPr>
                              <w:sz w:val="18"/>
                              <w:vertAlign w:val="superscript"/>
                              <w:lang w:val="nl-NL"/>
                            </w:rPr>
                            <w:t>2</w:t>
                          </w:r>
                          <w:r>
                            <w:rPr>
                              <w:sz w:val="18"/>
                              <w:lang w:val="nl-NL"/>
                            </w:rPr>
                            <w:t>=.</w:t>
                          </w:r>
                          <w:r>
                            <w:rPr>
                              <w:sz w:val="18"/>
                              <w:lang w:val="nl-NL"/>
                            </w:rPr>
                            <w:t>872</w:t>
                          </w:r>
                        </w:p>
                      </w:txbxContent>
                    </v:textbox>
                  </v:shape>
                  <v:line id="Straight Connector 4" o:spid="_x0000_s1036" style="position:absolute;visibility:visible;mso-wrap-style:square" from="637,1169" to="1594,1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" strokecolor="black [3200]" strokeweight="2pt">
                    <v:shadow on="t" color="black" opacity="24903f" origin=",.5" offset="0,.55556mm"/>
                  </v:line>
                </v:group>
                <v:shape id="Text Box 8" o:spid="_x0000_s1037" type="#_x0000_t202" style="position:absolute;top:3968;width:3535;height:1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" fillcolor="white [3201]" strokecolor="white [3212]" strokeweight=".5pt">
                  <v:textbox style="layout-flow:vertical;mso-layout-flow-alt:bottom-to-top">
                    <w:txbxContent>
                      <w:p w:rsidR="005B7D0F" w:rsidRPr="00DE13BE" w:rsidRDefault="005B7D0F" w:rsidP="005B7D0F">
                        <w:pPr>
                          <w:rPr>
                            <w:b/>
                          </w:rPr>
                        </w:pPr>
                        <w:r w:rsidRPr="00DE13BE">
                          <w:rPr>
                            <w:b/>
                          </w:rPr>
                          <w:t>Actual probability</w:t>
                        </w:r>
                      </w:p>
                    </w:txbxContent>
                  </v:textbox>
                </v:shape>
                <v:shape id="Text Box 11" o:spid="_x0000_s1038" type="#_x0000_t202" style="position:absolute;left:19323;top:33470;width:17337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" fillcolor="white [3201]" strokecolor="white [3212]" strokeweight=".5pt">
                  <v:textbox>
                    <w:txbxContent>
                      <w:p w:rsidR="005B7D0F" w:rsidRPr="00E72C01" w:rsidRDefault="005B7D0F" w:rsidP="005B7D0F">
                        <w:pPr>
                          <w:rPr>
                            <w:b/>
                          </w:rPr>
                        </w:pPr>
                        <w:r w:rsidRPr="00E72C01">
                          <w:rPr>
                            <w:b/>
                          </w:rPr>
                          <w:t>Predicted probability</w:t>
                        </w:r>
                      </w:p>
                    </w:txbxContent>
                  </v:textbox>
                </v:shape>
                <v:shape id="Text Box 13" o:spid="_x0000_s1039" type="#_x0000_t202" style="position:absolute;left:26741;width:17338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" fillcolor="white [3201]" strokecolor="white [3212]" strokeweight=".5pt">
                  <v:textbox>
                    <w:txbxContent>
                      <w:p w:rsidR="005B7D0F" w:rsidRPr="00E72C01" w:rsidRDefault="005B7D0F" w:rsidP="005B7D0F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1F72DFB9" w14:textId="77777777" w:rsidR="005B7D0F" w:rsidRDefault="005B7D0F" w:rsidP="005B7D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8EA47A" wp14:editId="6548BFC0">
            <wp:extent cx="5969635" cy="3519805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D8ACF" w14:textId="77777777" w:rsidR="005B7D0F" w:rsidRDefault="005B7D0F" w:rsidP="005B7D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2EF6E" w14:textId="77777777" w:rsidR="00E528EF" w:rsidRPr="00251442" w:rsidRDefault="00E528EF" w:rsidP="00E528EF">
      <w:pPr>
        <w:rPr>
          <w:b/>
        </w:rPr>
      </w:pPr>
      <w:r w:rsidRPr="00251442">
        <w:rPr>
          <w:b/>
        </w:rPr>
        <w:lastRenderedPageBreak/>
        <w:t>Figure S</w:t>
      </w:r>
      <w:r>
        <w:rPr>
          <w:b/>
        </w:rPr>
        <w:t>3</w:t>
      </w:r>
      <w:r w:rsidRPr="00251442">
        <w:rPr>
          <w:b/>
        </w:rPr>
        <w:t xml:space="preserve">b. A calibration plot of the actigraphy model in the </w:t>
      </w:r>
      <w:r>
        <w:rPr>
          <w:b/>
        </w:rPr>
        <w:t>validation</w:t>
      </w:r>
      <w:r w:rsidRPr="00251442">
        <w:rPr>
          <w:b/>
        </w:rPr>
        <w:t xml:space="preserve"> dataset</w:t>
      </w:r>
    </w:p>
    <w:p w14:paraId="1A682CB3" w14:textId="77777777" w:rsidR="005B7D0F" w:rsidRDefault="005B7D0F" w:rsidP="005B7D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2F10417" wp14:editId="6336A9F0">
                <wp:simplePos x="0" y="0"/>
                <wp:positionH relativeFrom="column">
                  <wp:posOffset>-244187</wp:posOffset>
                </wp:positionH>
                <wp:positionV relativeFrom="paragraph">
                  <wp:posOffset>-63033</wp:posOffset>
                </wp:positionV>
                <wp:extent cx="6646454" cy="3623056"/>
                <wp:effectExtent l="0" t="0" r="21590" b="1587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6454" cy="3623056"/>
                          <a:chOff x="0" y="0"/>
                          <a:chExt cx="6646454" cy="3623056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6646454" cy="2319923"/>
                            <a:chOff x="0" y="0"/>
                            <a:chExt cx="6646454" cy="2319923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4796286" y="414068"/>
                              <a:ext cx="1850168" cy="434650"/>
                              <a:chOff x="0" y="0"/>
                              <a:chExt cx="1850168" cy="434650"/>
                            </a:xfrm>
                          </wpg:grpSpPr>
                          <wps:wsp>
                            <wps:cNvPr id="6" name="Text Box 6"/>
                            <wps:cNvSpPr txBox="1"/>
                            <wps:spPr>
                              <a:xfrm>
                                <a:off x="0" y="0"/>
                                <a:ext cx="1850168" cy="434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36994B6B" w14:textId="77777777" w:rsidR="005B7D0F" w:rsidRPr="00E226B2" w:rsidRDefault="005B7D0F" w:rsidP="005B7D0F">
                                  <w:pPr>
                                    <w:spacing w:after="0" w:line="240" w:lineRule="auto"/>
                                    <w:rPr>
                                      <w:sz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t xml:space="preserve">    </w:t>
                                  </w:r>
                                  <w:r w:rsidRPr="00E226B2">
                                    <w:rPr>
                                      <w:sz w:val="18"/>
                                      <w:lang w:val="nl-NL"/>
                                    </w:rPr>
                                    <w:t>Best fitting line</w:t>
                                  </w:r>
                                </w:p>
                                <w:p w14:paraId="31EF290E" w14:textId="77777777" w:rsidR="005B7D0F" w:rsidRPr="00E226B2" w:rsidRDefault="005B7D0F" w:rsidP="005B7D0F">
                                  <w:pPr>
                                    <w:spacing w:after="0" w:line="240" w:lineRule="auto"/>
                                    <w:rPr>
                                      <w:sz w:val="18"/>
                                      <w:lang w:val="nl-NL"/>
                                    </w:rPr>
                                  </w:pPr>
                                  <w:r w:rsidRPr="00E226B2">
                                    <w:rPr>
                                      <w:sz w:val="18"/>
                                      <w:lang w:val="nl-NL"/>
                                    </w:rPr>
                                    <w:t>R</w:t>
                                  </w:r>
                                  <w:r w:rsidRPr="00E226B2">
                                    <w:rPr>
                                      <w:sz w:val="18"/>
                                      <w:vertAlign w:val="superscript"/>
                                      <w:lang w:val="nl-NL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t>=.87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Straight Connector 7"/>
                            <wps:cNvCnPr/>
                            <wps:spPr>
                              <a:xfrm>
                                <a:off x="63795" y="116958"/>
                                <a:ext cx="9569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9" name="Text Box 9"/>
                          <wps:cNvSpPr txBox="1"/>
                          <wps:spPr>
                            <a:xfrm>
                              <a:off x="0" y="664234"/>
                              <a:ext cx="353507" cy="165568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0237EC10" w14:textId="77777777" w:rsidR="005B7D0F" w:rsidRPr="00DE13BE" w:rsidRDefault="005B7D0F" w:rsidP="005B7D0F">
                                <w:pPr>
                                  <w:rPr>
                                    <w:b/>
                                  </w:rPr>
                                </w:pPr>
                                <w:r w:rsidRPr="00DE13BE">
                                  <w:rPr>
                                    <w:b/>
                                  </w:rPr>
                                  <w:t>Actual probabil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2251494" y="0"/>
                              <a:ext cx="1733750" cy="27600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46718073" w14:textId="77777777" w:rsidR="005B7D0F" w:rsidRPr="00E72C01" w:rsidRDefault="005B7D0F" w:rsidP="005B7D0F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" name="Text Box 21"/>
                        <wps:cNvSpPr txBox="1"/>
                        <wps:spPr>
                          <a:xfrm>
                            <a:off x="2070339" y="3347049"/>
                            <a:ext cx="1733689" cy="27600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4833A75" w14:textId="77777777" w:rsidR="005B7D0F" w:rsidRPr="00E72C01" w:rsidRDefault="005B7D0F" w:rsidP="005B7D0F">
                              <w:pPr>
                                <w:rPr>
                                  <w:b/>
                                </w:rPr>
                              </w:pPr>
                              <w:r w:rsidRPr="00E72C01">
                                <w:rPr>
                                  <w:b/>
                                </w:rPr>
                                <w:t>Predicted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" o:spid="_x0000_s1040" style="position:absolute;margin-left:-19.25pt;margin-top:-4.95pt;width:523.35pt;height:285.3pt;z-index:251681792" coordsize="66464,36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">
                <v:group id="Group 17" o:spid="_x0000_s1041" style="position:absolute;width:66464;height:23199" coordsize="66464,23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group id="Group 5" o:spid="_x0000_s1042" style="position:absolute;left:47962;top:4140;width:18502;height:4347" coordsize="18501,4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Text Box 6" o:spid="_x0000_s1043" type="#_x0000_t202" style="position:absolute;width:18501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" fillcolor="white [3201]" strokecolor="white [3212]" strokeweight=".5pt">
                      <v:textbox>
                        <w:txbxContent>
                          <w:p w:rsidR="005B7D0F" w:rsidRPr="00E226B2" w:rsidRDefault="005B7D0F" w:rsidP="005B7D0F">
                            <w:pPr>
                              <w:spacing w:after="0" w:line="240" w:lineRule="auto"/>
                              <w:rPr>
                                <w:sz w:val="18"/>
                                <w:lang w:val="nl-NL"/>
                              </w:rPr>
                            </w:pPr>
                            <w:r>
                              <w:rPr>
                                <w:sz w:val="18"/>
                                <w:lang w:val="nl-NL"/>
                              </w:rPr>
                              <w:t xml:space="preserve">    </w:t>
                            </w:r>
                            <w:r w:rsidRPr="00E226B2">
                              <w:rPr>
                                <w:sz w:val="18"/>
                                <w:lang w:val="nl-NL"/>
                              </w:rPr>
                              <w:t>Best fitting line</w:t>
                            </w:r>
                          </w:p>
                          <w:p w:rsidR="005B7D0F" w:rsidRPr="00E226B2" w:rsidRDefault="005B7D0F" w:rsidP="005B7D0F">
                            <w:pPr>
                              <w:spacing w:after="0" w:line="240" w:lineRule="auto"/>
                              <w:rPr>
                                <w:sz w:val="18"/>
                                <w:lang w:val="nl-NL"/>
                              </w:rPr>
                            </w:pPr>
                            <w:r w:rsidRPr="00E226B2">
                              <w:rPr>
                                <w:sz w:val="18"/>
                                <w:lang w:val="nl-NL"/>
                              </w:rPr>
                              <w:t>R</w:t>
                            </w:r>
                            <w:r w:rsidRPr="00E226B2">
                              <w:rPr>
                                <w:sz w:val="18"/>
                                <w:vertAlign w:val="superscript"/>
                                <w:lang w:val="nl-NL"/>
                              </w:rPr>
                              <w:t>2</w:t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t>=.8</w:t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t>71</w:t>
                            </w:r>
                          </w:p>
                        </w:txbxContent>
                      </v:textbox>
                    </v:shape>
                    <v:line id="Straight Connector 7" o:spid="_x0000_s1044" style="position:absolute;visibility:visible;mso-wrap-style:square" from="637,1169" to="1594,1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" strokecolor="black [3200]" strokeweight="2pt">
                      <v:shadow on="t" color="black" opacity="24903f" origin=",.5" offset="0,.55556mm"/>
                    </v:line>
                  </v:group>
                  <v:shape id="Text Box 9" o:spid="_x0000_s1045" type="#_x0000_t202" style="position:absolute;top:6642;width:3535;height:1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" fillcolor="white [3201]" strokecolor="white [3212]" strokeweight=".5pt">
                    <v:textbox style="layout-flow:vertical;mso-layout-flow-alt:bottom-to-top">
                      <w:txbxContent>
                        <w:p w:rsidR="005B7D0F" w:rsidRPr="00DE13BE" w:rsidRDefault="005B7D0F" w:rsidP="005B7D0F">
                          <w:pPr>
                            <w:rPr>
                              <w:b/>
                            </w:rPr>
                          </w:pPr>
                          <w:r w:rsidRPr="00DE13BE">
                            <w:rPr>
                              <w:b/>
                            </w:rPr>
                            <w:t>Actual probability</w:t>
                          </w:r>
                        </w:p>
                      </w:txbxContent>
                    </v:textbox>
                  </v:shape>
                  <v:shape id="Text Box 16" o:spid="_x0000_s1046" type="#_x0000_t202" style="position:absolute;left:22514;width:17338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" fillcolor="white [3201]" strokecolor="white [3212]" strokeweight=".5pt">
                    <v:textbox>
                      <w:txbxContent>
                        <w:p w:rsidR="005B7D0F" w:rsidRPr="00E72C01" w:rsidRDefault="005B7D0F" w:rsidP="005B7D0F">
                          <w:pPr>
                            <w:rPr>
                              <w:b/>
                            </w:rPr>
                          </w:pPr>
                        </w:p>
                      </w:txbxContent>
                    </v:textbox>
                  </v:shape>
                </v:group>
                <v:shape id="Text Box 21" o:spid="_x0000_s1047" type="#_x0000_t202" style="position:absolute;left:20703;top:33470;width:17337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" fillcolor="white [3201]" strokecolor="white [3212]" strokeweight=".5pt">
                  <v:textbox>
                    <w:txbxContent>
                      <w:p w:rsidR="005B7D0F" w:rsidRPr="00E72C01" w:rsidRDefault="005B7D0F" w:rsidP="005B7D0F">
                        <w:pPr>
                          <w:rPr>
                            <w:b/>
                          </w:rPr>
                        </w:pPr>
                        <w:r w:rsidRPr="00E72C01">
                          <w:rPr>
                            <w:b/>
                          </w:rPr>
                          <w:t>Predicted probabil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22563F" wp14:editId="1753849C">
            <wp:extent cx="5969635" cy="3519805"/>
            <wp:effectExtent l="0" t="0" r="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78B6C" w14:textId="77777777" w:rsidR="005B7D0F" w:rsidRDefault="005B7D0F" w:rsidP="005B7D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FC7125" w14:textId="77777777" w:rsidR="00E528EF" w:rsidRPr="00251442" w:rsidRDefault="00E528EF" w:rsidP="00E528EF">
      <w:pPr>
        <w:rPr>
          <w:b/>
        </w:rPr>
      </w:pPr>
      <w:r w:rsidRPr="00251442">
        <w:rPr>
          <w:b/>
        </w:rPr>
        <w:t>Figure S</w:t>
      </w:r>
      <w:r>
        <w:rPr>
          <w:b/>
        </w:rPr>
        <w:t>3</w:t>
      </w:r>
      <w:r w:rsidRPr="00251442">
        <w:rPr>
          <w:b/>
        </w:rPr>
        <w:t xml:space="preserve">c. A calibration plot of the final (combined-domains) model in the </w:t>
      </w:r>
      <w:r>
        <w:rPr>
          <w:b/>
        </w:rPr>
        <w:t>validation</w:t>
      </w:r>
      <w:r w:rsidRPr="00251442">
        <w:rPr>
          <w:b/>
        </w:rPr>
        <w:t xml:space="preserve"> dataset</w:t>
      </w:r>
    </w:p>
    <w:p w14:paraId="228D7A26" w14:textId="77777777" w:rsidR="00E528EF" w:rsidRPr="00251442" w:rsidRDefault="00E528EF" w:rsidP="00E528EF">
      <w:pPr>
        <w:rPr>
          <w:b/>
        </w:rPr>
      </w:pPr>
    </w:p>
    <w:p w14:paraId="2893D840" w14:textId="77777777" w:rsidR="00526C48" w:rsidRDefault="00B375E3"/>
    <w:sectPr w:rsidR="00526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activeWritingStyle w:appName="MSWord" w:lang="nl-NL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8EF"/>
    <w:rsid w:val="00062DD1"/>
    <w:rsid w:val="000710C7"/>
    <w:rsid w:val="000F34D5"/>
    <w:rsid w:val="001410A3"/>
    <w:rsid w:val="00197345"/>
    <w:rsid w:val="001D7A21"/>
    <w:rsid w:val="00303447"/>
    <w:rsid w:val="00323D7F"/>
    <w:rsid w:val="003320C1"/>
    <w:rsid w:val="00367E05"/>
    <w:rsid w:val="00371D74"/>
    <w:rsid w:val="00393882"/>
    <w:rsid w:val="00403F08"/>
    <w:rsid w:val="004A6193"/>
    <w:rsid w:val="004A6709"/>
    <w:rsid w:val="00562064"/>
    <w:rsid w:val="005B7D0F"/>
    <w:rsid w:val="005C07BE"/>
    <w:rsid w:val="005D3521"/>
    <w:rsid w:val="005E3D6D"/>
    <w:rsid w:val="006D6076"/>
    <w:rsid w:val="00702089"/>
    <w:rsid w:val="00853899"/>
    <w:rsid w:val="008D7AC9"/>
    <w:rsid w:val="00934E34"/>
    <w:rsid w:val="00947DD3"/>
    <w:rsid w:val="00954542"/>
    <w:rsid w:val="00A1161D"/>
    <w:rsid w:val="00AB50BF"/>
    <w:rsid w:val="00AC4F9E"/>
    <w:rsid w:val="00AF6F58"/>
    <w:rsid w:val="00B375E3"/>
    <w:rsid w:val="00B7659E"/>
    <w:rsid w:val="00BE35C9"/>
    <w:rsid w:val="00C049AC"/>
    <w:rsid w:val="00C358F1"/>
    <w:rsid w:val="00D555E8"/>
    <w:rsid w:val="00DD43FC"/>
    <w:rsid w:val="00E004C2"/>
    <w:rsid w:val="00E528EF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122F5D"/>
  <w15:chartTrackingRefBased/>
  <w15:docId w15:val="{7CB7926B-EB78-42B0-B891-11DB47A7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8E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8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8E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3</cp:revision>
  <dcterms:created xsi:type="dcterms:W3CDTF">2020-07-31T15:24:00Z</dcterms:created>
  <dcterms:modified xsi:type="dcterms:W3CDTF">2020-08-13T11:04:00Z</dcterms:modified>
</cp:coreProperties>
</file>